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40"/>
        <w:rPr/>
      </w:pPr>
      <w:r>
        <w:rPr>
          <w:rFonts w:eastAsia="Arial" w:cs="Arial" w:ascii="Arial" w:hAnsi="Arial"/>
          <w:b/>
          <w:sz w:val="20"/>
          <w:szCs w:val="20"/>
          <w:lang w:val="en-US"/>
        </w:rPr>
        <w:t xml:space="preserve"> </w:t>
      </w:r>
      <w:r>
        <w:rPr/>
        <w:t>Supplementary Table S2. List of tumor-associated genes</w:t>
      </w:r>
    </w:p>
    <w:tbl>
      <w:tblPr>
        <w:tblW w:w="8229" w:type="dxa"/>
        <w:jc w:val="center"/>
        <w:tblInd w:w="0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945"/>
        <w:gridCol w:w="874"/>
        <w:gridCol w:w="846"/>
        <w:gridCol w:w="1053"/>
        <w:gridCol w:w="830"/>
        <w:gridCol w:w="936"/>
        <w:gridCol w:w="945"/>
        <w:gridCol w:w="899"/>
        <w:gridCol w:w="901"/>
      </w:tblGrid>
      <w:tr>
        <w:trPr/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BCA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ASC5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KC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LNA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JAK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SH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DGFRA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L5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CL1A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BCB1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ASP1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NM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LT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JAK3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SH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DGFRB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N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CL6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BCD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ASP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NMT3A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NBP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JAZF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SI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ER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S1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ERT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BI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BFA2T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OCK8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OXL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JUN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SMB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PHF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S1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ET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BL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BFB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USP10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OXO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AT6A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S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HOX2B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S2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ET2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BL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BL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UX4L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OXO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AT6B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SR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ICALM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S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FE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CKR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BLB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BF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OXO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DM5A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TAP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IK3C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SPO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FG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CSL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BLC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CT2L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OXP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DM5C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TCP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IK3R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TEL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FPT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CSL6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CDC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GFR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RG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DM6A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UC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IM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UNX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FRC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FF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CNB1IP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HBP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RG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DR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UTYH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INK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BDS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GFBR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FF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CND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IF3H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STL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KDR 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YB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LAG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CG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TGFBR1 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FF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CND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IF4A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UBP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DSR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YC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MEL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CN9A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GFBR2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IP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CND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LANE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US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IAA1549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YCL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ML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DC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HRAP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KAP9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CNE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LF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6PC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IF1B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YC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MS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DHA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INF2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KT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11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LK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ALNT1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IF5B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YD8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MS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DHAF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LX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KT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27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LL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AR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IT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YN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OLD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DHB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LX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LDH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7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LN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AS7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KIT 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AC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OLD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DHC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MC6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LK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79A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ML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ATA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LF6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B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OLE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DHD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MC8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LK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79B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P300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ATA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LHDC8B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NBN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OLH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EPT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MEM127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LK5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9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PCAM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ATA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LK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BS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OT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EPT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MPRSS2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MER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C25A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PHB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B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MT2A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CKIPSD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OU2AF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EPT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NFAIP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ML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C7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PS1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JB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MT2C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COA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OU5F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ERPINA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NFRSF14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NTXR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H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RBB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LI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MT2D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COA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OU6F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ET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NFRSF17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NTXR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H1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RCC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LMN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RAS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COA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PARG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ETD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NFRSF6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PC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K1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RCC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MPS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KTN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DRG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PM1D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F3B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OP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RHGAP26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K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ERCC2 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NA1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AMA5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DUFA1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PP2R1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FPQ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P5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RHGEF1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K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RCC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NAQ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ASP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F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RCC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H2B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TP53 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ARID1A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KN1A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ERCC3 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NAS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CK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F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RDM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H2D1A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PM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ARID1B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KN1B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RCC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OLGA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CP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FE2L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RDM1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H3GL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PM4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ARID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CDKN1B 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RCC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OPC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HFP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FIB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RF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HOC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PR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ARID5B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KN1C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RCC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PC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IFR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FKB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RKAR1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HROOM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RA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RNT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KN2A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RG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PHN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IG4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HP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RRX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LC25A1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RB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SCC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CDKN2A 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SCO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GREM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KB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IN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RSS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LC34A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RD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SPSCR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KN2C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TV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3F3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MO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KX2-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SIP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LC45A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RG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SXL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DX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TV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AX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MO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ONO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TCH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SLX4 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RIM24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TIC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EBPA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TV5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ERPUD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PP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OP1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TCH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MAD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RIM27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TM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HCHD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TV6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EY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RIG3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OTCH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TEN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MAD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RIM3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TR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HEK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WSR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FE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YL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OTCH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TPN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sz w:val="15"/>
                <w:szCs w:val="15"/>
                <w:lang w:val="en-US"/>
              </w:rPr>
              <w:t>SMARCA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TRIM37 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TRX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CHEK2 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XT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IP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LYST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PA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B27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SMARCB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RIP1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AXIN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HIC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XT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IST1H4I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F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PM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BEP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SMARCE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SC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AP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HN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ZH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LF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FB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R4A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D5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MC1A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SC2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ARD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IC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EZR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MBS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LAT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RAS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D51B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MO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SHR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CL10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IITA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H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MGA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LT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SD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RAD51B 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NX2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TL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BCL11A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LP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M175A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MGA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ML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TRK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D51C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OCS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YK2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BCL11B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LTC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M46C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MGN2P4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P2K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TRK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D51D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OS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U2AF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CL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LTCL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A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NRNPA2B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P2K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UMA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D51L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OX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UNC13D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CL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NBP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B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OK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P2K4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UP21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D51L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PECC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UROD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CL6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NTRL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FANCB 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XA1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AX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UP9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D5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PRED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USP6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BCL7A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OL1A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C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XA1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C1R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UTM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F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RGAP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VEGFR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CL9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OL7A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D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XA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DM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UTM2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G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RSF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VHL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COR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OLCA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E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XB1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DM4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NUTM2B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G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RSF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VTI1A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CR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OX6C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F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XC1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DS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OLIG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LGDS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RY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WAS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IRC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REB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G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XC1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ECOM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OMD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NBP1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SS1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WHSC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LM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REB3L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I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XD1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ED1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OTX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P1GDS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S18L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WIF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MP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REB3L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L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OXD1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EN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16INK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AR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SX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WRAP5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MPR1A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REBBP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NCM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RAS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ET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27KIP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B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SX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WRN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BMPR1A 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RLF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P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SP90AA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FN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2RY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BM1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SX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WT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RAF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RTC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AS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HSP90AB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ITF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ALB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BM8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TAT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WWTR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RCA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RTC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BXO1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DH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KL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ALLD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ECQL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TK1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XPA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RCA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TNNB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BXW7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DH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F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ATZ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EL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TX1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XPB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RD3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YLD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CGR2B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GF2R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H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AX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E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TXBP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XPC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RD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YP21A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CRL4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GH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H3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AX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HBDF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UFU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XPD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RIP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AXX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EV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GK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LT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AX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HOH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UZ1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XPO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TBD12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DB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GFR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GL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LT10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AX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HPN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SYK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XRCC2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TG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DIT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GFR1OP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KZF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LT1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5"/>
                <w:szCs w:val="15"/>
                <w:lang w:val="en-US"/>
              </w:rPr>
              <w:t>PBRM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MI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AF1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XRCC3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TK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DX1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GFR2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L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LT3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BX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MRP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AL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YWHAE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BUB1B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DX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GFR3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L21R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LT4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CM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NASEL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AL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ZBTB16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2orf44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DX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H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L6ST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LLT6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CSK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NF2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CEA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ZMYM2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AMTA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EK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HIT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L7R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N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DCD1LG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OS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CF1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ZNF33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ANT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ICER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IP1L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RF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NX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DE11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L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CF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ZNF384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ARD1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IP2B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LCN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ITK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PL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DE4DIP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L2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CF7L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ZNF521</w:t>
            </w:r>
          </w:p>
        </w:tc>
      </w:tr>
      <w:tr>
        <w:trPr/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CARS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DIS3L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FLI1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JAK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MRE11A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PDGFB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RPL35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TCF7L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>ZRSR2</w:t>
            </w:r>
          </w:p>
        </w:tc>
      </w:tr>
    </w:tbl>
    <w:p>
      <w:pPr>
        <w:pStyle w:val="Normal"/>
        <w:spacing w:lineRule="auto" w:line="360" w:before="120" w:after="160"/>
        <w:ind w:left="284" w:hanging="142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        </w:t>
      </w:r>
      <w:r>
        <w:rPr>
          <w:rFonts w:cs="Arial" w:ascii="Arial" w:hAnsi="Arial"/>
          <w:sz w:val="16"/>
          <w:szCs w:val="16"/>
          <w:lang w:val="en-US"/>
        </w:rPr>
        <w:t>SWI/SNF genes are shown in bold</w:t>
      </w:r>
    </w:p>
    <w:sectPr>
      <w:type w:val="nextPage"/>
      <w:pgSz w:w="11906" w:h="16838"/>
      <w:pgMar w:left="1440" w:right="1440" w:gutter="0" w:header="0" w:top="89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19:00Z</dcterms:created>
  <dc:creator>SciEd</dc:creator>
  <dc:description/>
  <cp:keywords/>
  <dc:language>en-US</dc:language>
  <cp:lastModifiedBy>SciEd</cp:lastModifiedBy>
  <dcterms:modified xsi:type="dcterms:W3CDTF">2017-05-15T10:20:00Z</dcterms:modified>
  <cp:revision>1</cp:revision>
  <dc:subject/>
  <dc:title/>
</cp:coreProperties>
</file>